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933D7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4.1</w:t>
      </w:r>
    </w:p>
    <w:p w14:paraId="3097AB5B" w14:textId="27F9CF59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ELQQKSSAVIKPLQTQNEESRHVSTWAHRAWFGGGCATMLFSIAKSLILTGRGSRPWLESMLAAMAAYLVADLGAGIYHWAIDNYGSAQTPIFGSQIEGFQGHHQQPWLITKTQLANKLHITAAAVTVAAIPINVLCNEPVLLLFVGVFSACIIFSQQFHAWAHTPKGKLPPLVVALQDAGIILRQAEHAAHHRPPFNSNYCIVSGIWNRALDKSKFFLALEVVVVKVLGHRPRSWNDPSSGWTEISGVN</w:t>
      </w:r>
    </w:p>
    <w:p w14:paraId="2B20E0DC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4.2</w:t>
      </w:r>
    </w:p>
    <w:p w14:paraId="359440EE" w14:textId="072D983C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EGKKNPNSDFSSSQHNRDERCYKATWTHRAWFACGCATVLIALAKSALILAAAPPLTPFTWIQLLLAALLGYVLADLGSGIYHWAIDNYGGAQTPVFGPQIESFLDHHQHPVEITKCETAGILYTVAEVVTTAVTPINILSGDPIFLAFVAVFAGCGMFSLKFHAWAHTPRSKLPPLVAALQDAGVLLRWSEHTKHHRPPYNSDFCTVSGIWNRVLDESNILAAVEAALFRATGVRPRSWSESDPKLGACADVAQNSNE</w:t>
      </w:r>
    </w:p>
    <w:p w14:paraId="5F82600B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4.3</w:t>
      </w:r>
    </w:p>
    <w:p w14:paraId="7B35EFA3" w14:textId="27AB63BC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EIKKNPNSTFSSSQCNVDESWYKSTRTHRAWFACGCATVLIALAKSAFILAAAAPPLTLFIWIQLLLAASLGYVLADLGSGIYHWAIDNYGGDQTPVFGPQIESFLYHHQHPAEITKCETAGILCTVAEVVTVVVTPINILSDHPIFLAFVAVFTGCVMFSLKFHAWAHTPRRKLPPLVTALQDAGVLLKWSEHTKHHRPPFNSHFCTVSGIWNRVLDEFNILAAFEVALFRATGVRPRSWSEPDSGGTEASPNSKE</w:t>
      </w:r>
    </w:p>
    <w:p w14:paraId="1F1E9C62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4.4</w:t>
      </w:r>
    </w:p>
    <w:p w14:paraId="72AEDE63" w14:textId="74620B54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ILPQRHPSLNHARILNHIAPPTHLHSSAAAPPKPRRPDSTTLATPTTTSRPPVLNDPTLQSTWSHRAWLASGCTTVLVSLAKSVAAAAESHIWLEPIIAGLIGYVLADLGSGVYHWGIDNYGGADTPVFGSQIDGFQGHHKWPWTITRRQFANNLHALARATTFVVAPINLVCDDATALGFVAACSGFIMFSQQFHAWAHTTKSRLPAVVAALQDGGVLVSRSQHAAHHRPPYNNNYCIVSGVWNEILDGCKFFEALEMVIFFKLGVRPRSWTEPNSAWTEEPQTTSSLSEHRRKEIVSHQ</w:t>
      </w:r>
    </w:p>
    <w:p w14:paraId="3D1BF33D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4.5</w:t>
      </w:r>
    </w:p>
    <w:p w14:paraId="181A51C3" w14:textId="20C07B0B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ELQQKSSAVIKPLQTQNEESRHVSTWAHRAWFGGGCATVLFSIAKSLILTGRGSRPWLESMLAAMAAYLVADLGAGIYHWAIDNYGSAQTPIFGSQIEGFQGHHQQPWLITKTQLANKLHITAAAVTVAAIPINVVQQFHSWAHTPKGKLPPLVVALQDAGIILRQAEHAAHHRPPFNSNYCIVSGICNRALDKSKFFAALEVVVVKALGRRPRSWNDPSSGWTEISGVNYSGSS</w:t>
      </w:r>
    </w:p>
    <w:p w14:paraId="22449E19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B2.1</w:t>
      </w:r>
    </w:p>
    <w:p w14:paraId="133D2180" w14:textId="560BDAE9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DEFMDEVRALRERTNGLADEYFVVLVGDMITEEALPTYQTGMNSLDGVRDETGASPSPWSTWIRAWSAEENRHGDLLKTYLYLSGRVDMVMIERTLQYLIGSGMAVGWDNNPYLAFVYTSFQERATFVSHGNTARLAKEGGDLLLAGICGTIAADEKRHENAYVKIIEKLLEIDSNETMLAIGNMMRKKIIMPAHLMYDGRDPHLFESFSHVANRLGVYTSNDYADILEFLIKRWKLEKVEGLKGDGRCEQEFVCNLAPRIRKVQERADERAKKMDKQGLKFSWIFNKQVHI</w:t>
      </w:r>
    </w:p>
    <w:p w14:paraId="5CA2E579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B2.2</w:t>
      </w:r>
    </w:p>
    <w:p w14:paraId="1FD9FBE1" w14:textId="6D5409DA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QTLTFTTSPLACMLSGGATNLRRPQPIKNKVAPSCRHQTYQPLRPDKVEVFKSLESWASEHVVSLLKPVERCWQPSEFLPDATRPDNDFVDEVRALRERTNGLPDDYFVVLVGDMVTEDALPTYQSALNSLVGVRDETGASPSPWATWIRAWTAEENRHGDLLRSYLYLSGRVDMLMIDRTVQYLIGAGMDHSKWENDPYLGFVFTSFQERATFVSHSNTARLAKEGGDPILAKICGTIAADEKRHENAYVRIIEKLLEIDPNETMVAIGKMLRGKILMPAHLMYDGQDPHLFQHFAHVAHRIGVYTPDDYTGVLESLIGRWRLEKLQGLRDNGKCEQEFVCSLPCRIKTLKVFTNKKAKEGFEGIKFNWIFNKK</w:t>
      </w:r>
    </w:p>
    <w:p w14:paraId="4A7CCF5E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B2.3</w:t>
      </w:r>
    </w:p>
    <w:p w14:paraId="4C0AD187" w14:textId="0566B42A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lastRenderedPageBreak/>
        <w:t>MMRAVIMIMNSNNLCVHGLIFCRVVKTVKKPFSPPHEVHVQVTHSMPQEKIEIFKALEDWAEDNVLIHLKPVEKSWQPQDFLPDPSSDEFHDQVKELRERAREIPDDYFVVLVGDMVTEEALPTYQTMLNTLDGVRDETGASPTSWAIWNRAWTAEENRHGDLLNKYLYLSGRVDMRQIEKTIQYLIGSGMDPQTENNPYLGFIYTSFQERATFLSHGTTARLAREHGDLKLAQICGTIAADEKRHETAYTKISEKLFEIDPDATVLAFADMMRKKISMPARLVYDGRDDNLFDNFSAVAQRLGVYTAKDYADILDHLVSRWNVASLTGLSAEGQRAGICL</w:t>
      </w:r>
    </w:p>
    <w:p w14:paraId="71451D50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B2.4</w:t>
      </w:r>
    </w:p>
    <w:p w14:paraId="501A5B51" w14:textId="3D609EC0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LKLNAINFQSPKCPSFSLPPAASFRSPKFFMASTLRSGSKEVETAKKPFSPPREVHVQVTHSMPPQKIEIFKSLEDWAEDNILVHLKPVEKCWQPQDFLPDPASDGFHDQVKELRERAKEIPDDYFVVLVGDMITEEALPTYQTMLNTLDGVRDETGASLTPWAVWTRAWTAEENRHGDLLNKYLYLCGRVDMKQIEKTIQYLIGSGMDPRTENSPYLGFIYTSFQERATFVSHGNTARQAREHGDLKLAQICGTIASDEKRHETAYTKIVEKLFEIDPDGTVQSFADMMRKKISMPAHLMYDGRDDNLFDHFSAVAQRLGVYTARDYADILEHLVVRWKVADLTGLSSEGAESSGIRLWIDSENQTARGESTRAGQAGTEDPIQLDIR</w:t>
      </w:r>
    </w:p>
    <w:p w14:paraId="6734E67D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B2.5</w:t>
      </w:r>
    </w:p>
    <w:p w14:paraId="3EB6F747" w14:textId="5911FCBE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LKLNAITFQSPKCTSFALPPVATLQSPIFCMASTLGSASKVVKTVKKPFSPPHEVHVQVTHSMPPEKIEIFKALEDWAEDNVLIHLKPVEKSWQPQDFLPDPSSDEFHDQVKELRERAREIPDDYFVVLVGEYGASPTSWAIWNRAWTAEENRHGDLLNKYLYLSGRVDMRQIEKTIQYLIGSGMDPRTENNPYLGFIYTSFQERATFLSHGTTARLAREHGDLKLAQICGTIAADEKRHETAYTKISEKLFEIDPDATVLAFADMMRKKISMPAHLVYDGRDDNLFDNFSAVAQRLGIYTAKDYADILDHLVSRWNVASLTGLSAEGQKAQEYVCELSPRIRRLEERAQARAKQRSRMPFSWIYDREV</w:t>
      </w:r>
    </w:p>
    <w:p w14:paraId="653B69EE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B2.6</w:t>
      </w:r>
    </w:p>
    <w:p w14:paraId="335BAFE5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QSSALFTTTCPVASFPSGGAITLRRSKPVSVVANQPRHPSHHHKISHSMPPEKAEVFKSLEFWASKNILPLLKPVTKCWQPNELLPDPAKPVDEFMDEVRALRERTNRLADEYFVVLVGDMITEEALPTYQTGMNSLDGVRDETGASPSPWSTWIRAWSAEENRHGDLLKTYLYLSGRVDMVMIERTLQYLIGSGMAVGWDNNPYLAFVYTSFQERATFVSHGNTARLAKEGGDPLLAGICGTIAADEKRHENAYVKIIEKLLEIDSNETMLAIGNMMRKKIIMPAHLMYDGRDPHLFESFSHVANRLGVYTSNDYADILEFLIKRWKLEKVEGLKGDGRCEQEFVCNLAPRIRKVQERADERAKKMDKQGLKFSWIFNKQVHI</w:t>
      </w:r>
    </w:p>
    <w:p w14:paraId="5F77B543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B2.7</w:t>
      </w:r>
    </w:p>
    <w:p w14:paraId="0E71B9B6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QALAFATPLSCTPRRLPPPSAVSAPLRHHQITHSMPPEKVEVFKSLESWASNHLLPLLKPVDKCWQPNEFLPDPARSFGDFVDEVRALRDRASGLPDEYFVVLVGDMITEDALPTYQTMINTLDGVRDETGASPSPWASWTRAWTAEENRHGDLLRAYLYLSGRVDMLMIERTVQYLIGSGMDPRTENNPYLGYVYTSFQERATFVSHGNMARLAKEGGDSALARICGTIAADEKRHENAYIKIVEKLLEVDPNGSMMAIGDMMRKKITMPAHLMYDGRDPHLFDHFSGRGATAGSIHD</w:t>
      </w:r>
    </w:p>
    <w:p w14:paraId="3BEE43F3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B2.8</w:t>
      </w:r>
    </w:p>
    <w:p w14:paraId="2219FC89" w14:textId="3C093D0F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SFQERATFVSHSNTARLEKEGGDPILTKICRTIAADEKRHENAYIKIIEKLLEINPNEIMVVIEKMLRGKILIPTHLMYDDRDTHLFQHFTHMAYRIGVYTPDDYTDVLESLIRRWRLEKLQGLKGNDKCEQEFVWSLPRRIKTLKWHVCTFIDASFFNARIMESGMASATEQERQPPTFLPVQRAKPGSFDLSGLGVPEEGQRMINELMLMYENNVEEGNKNNLI</w:t>
      </w:r>
    </w:p>
    <w:p w14:paraId="134FF864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B2.9</w:t>
      </w:r>
    </w:p>
    <w:p w14:paraId="49782E5B" w14:textId="4BCE1EBE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LKLNAINFQSPKCPSFSLPPAASFRSPKFFMASTLRSGSKEVETAKKPFGPPREVHVQV</w:t>
      </w:r>
      <w:r w:rsidRPr="006328F5">
        <w:rPr>
          <w:rFonts w:ascii="Times New Roman" w:hAnsi="Times New Roman" w:cs="Times New Roman"/>
        </w:rPr>
        <w:lastRenderedPageBreak/>
        <w:t>THSMPPQKIEIFKSIEDWAEDNILVHLKPVEKCWQPQDFLPDPASDGFHDQVKELRERAKEIPDDYFVVLVGDMITEEALPTYQTMLNTLDGVRDETGASLTPWAVWTRAWTAEENRHGDLLNKYLYLCGRVDMKQIEKTIQYLIGSGMDPRTENSPYLGFIYTSFQERATFVSHGNTARQAREHGDLKLAQICGTIASDEKRHETAYTKIVEKLFEIDPDGTVQSFADMMRKKISMPAHLMYDGRDDNLFDHFSAVAQRLGVYTARDYADILEHLVVRWKVADLTGLSSERAESSGIRLWIDSENQTARGESTRAGQAGTEDPIQLDIR</w:t>
      </w:r>
    </w:p>
    <w:p w14:paraId="12B68C31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B2.10</w:t>
      </w:r>
    </w:p>
    <w:p w14:paraId="3D7E2C6D" w14:textId="55FEFCF9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LLFRSLSTDKSGTCLRESSFVSSRDAGKGKKPFSSPREVRVQVTHPLPPEKREIFDSLQDWAEENILVLLKPVEKCWQPNDFLPDPSSEGFEEQVRELRKRTKEIPDDYFVVLVGDMITEEALPTYQTMLNTLDSVRDETGASLTPWAIWTRAWTAEENRHGDLLNKYLYLSGRVDMRQIEKTIQYLIGSGMDPGTDKNPYLGFIYTSFQERATFVSHGNTARLAKEHGDLKLAQICGIIAADEKRHETAYTKIVEKLFEIDPDGTVLALADMMRKKISMPAHLMYDGADDNLFEHFSSVAQRLGVYTAKDYADILEFLVARWEVEKLTGLSGEGRKAQDYVCGLPPRIRRLEERAQARVKQAAPVPFSWIYGREVKL</w:t>
      </w:r>
    </w:p>
    <w:p w14:paraId="4C998AA7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B2.11</w:t>
      </w:r>
    </w:p>
    <w:p w14:paraId="323BB9AC" w14:textId="0FEAA05D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PPEKIEIFNSLQDWAENNILVLLKDVEKSWQPTDFLPDSASEGFHEQVKELRERCKEIPDDYFVVLIGDMITEEALPTYQTMINTLDGVRDETGASPTPWAVWTRAWTAEENRHGDLLNKYLYLSGRVDMRQVEKTIQYLIGSGMDPRTENNPYLGFIYTSFQERATFISHGNTARHAKQHGDIKLAQICGTIAADEKRHETAYTKIVEKLFEVDPDGTVLCLADMMRKKITMPAHLMYDGREDSLFDNFSSVAQRLAVYTAKDYADILEFLVAQWEVEKLTGLSGEGRKAQEYVCGLPPRIRRLEERAQGKAKGKEAVRVPFSWIFGREVML</w:t>
      </w:r>
    </w:p>
    <w:p w14:paraId="4FF19712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B2.12</w:t>
      </w:r>
    </w:p>
    <w:p w14:paraId="023D6C54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ENVEKLESSSASLNHVIACLMEESDLPLSILVDEIFEKVKDRIGNGENVTRATVKSSVLMIGQRSCYGLASADADLLEDEAEVALWCWETRDLKLIPKLERVSVKVRRTCRRKIQERITAVTAMVSALEKSEDHPNYRHDLVKASEKLGKVLNEADIRLLMENMSQKNGAEITPLQEKEQKRLRSETEKEEKRREKEEYEMQKQQKRQQEEAEKDQKRKSKEEAELKKQLALQKQASLMEQFLKRKKSASSQNESPSNKAITSISSPDLVEKESETVTANMDSVLVGNAEVEAEAIWKSHLNSWHCIGHSIRSKRNVHWSLRQKPKTELVKELKLTINSEITCDEDQVEEKNVDGLIDPNIDGRQSQISTDRPLPDCQKRIRSMQLLQFDKSHRPAFYGVWPRKSQVIGARHPFAKDQDIDYEIDSDEEWEEEEPGESLSDCEKDEEDESTEEQQKVDDEDESEDEFFVPDGYLSENEGVQTDEMESDELDHQEASNLPNSKVQVQTEEFCTLLRQQKYLINMTEHALKKNQPLIILNLMHEKXQVQTEEFCTLLRQQKYLNNMTEHALKKNQPLIILNLLHEKTTLLPAEELTGSEKIEKMCLQALCIRSFPDFPEAEISIHKDEVDGDLEASSKKSSPTPPATAAAISDSDLPQIISIINSCPHGIGKIAGSLHNMFPAFSKSQLRNKVREISEFSENRWQVKKEILSKFGLSISPVEMALKLCVTPSKMPSFPGSQLRSHRVSMASTIHSPSVDAGKGKKPFSSPREVRVQVTHPLPPEKREIFDSLQDWAEENILVLLKPVEKCWQPNDFLPDPSSEGFEEQVRELRKRTKEIPDDYFVVLVGDMITEEALPTYQTMLNTLDSVRDETGASLTPWAIWTRAWTAEENRHGDLLNKYLYLSGRVDMRQIEKTIQYLIGSGMDPGTDKNPYLGFIYTSFQERATFVSHGNTARLAKEHGDLKLAQICGIIAADEKRHETAYTKIVEKLFEIDPDGTVLALADMMRKKISMPAHLMYDGADDNLFEHFSSVAQRLGVYTAKDYADILEFLVARWEVEKLTGLSGEGRKAQDYVCGLPPRIRRLEERAQTRVKQAAPVPFSWIYGREVKL</w:t>
      </w:r>
    </w:p>
    <w:p w14:paraId="09717D61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B2.13</w:t>
      </w:r>
    </w:p>
    <w:p w14:paraId="3716C25D" w14:textId="5C6D7C98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PPEKIEIFNSLQDWAENNILVLLKDVEKSWQPTDFLPDSASEGFHEQVKELRERCKEIPDDYFVVLIGDMITEEALPTYQTMINTLDGVRDETGASPTPWAVWTRAWTAEENRHGDLLN</w:t>
      </w:r>
      <w:r w:rsidRPr="006328F5">
        <w:rPr>
          <w:rFonts w:ascii="Times New Roman" w:hAnsi="Times New Roman" w:cs="Times New Roman"/>
        </w:rPr>
        <w:lastRenderedPageBreak/>
        <w:t>KYLYLSGRVDMRQVEKTIQYLIGSGMDPRTENNPYLGFIYTSFQERATFISHGNTARHAKQHGDIKLAQICGTIAADEKRHETAYTKIVEKLFEVDPDGTVLCLADMMRKKITMPAHLMYDGREDSLFDNFSSVAQRLAVYTAKDYADILEFLVAQWKVEKLTGLSGEGRKAQEYVCGLPPRIRRLEERAQGKAKGKEAVRVPFSWIFGREVML</w:t>
      </w:r>
    </w:p>
    <w:p w14:paraId="1BDBFA04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ADS3.1</w:t>
      </w:r>
    </w:p>
    <w:p w14:paraId="61132C1D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KRVRPIVCAASIPVPGDGKDSNFGRILLSDVVVKRRRNLFRGRNWSALDIAAGNPIDWVSTHRHHHQFCDSEKDPHSPLEGFWFSHMSWMFDTKTIVERCGEPNNVGDLEKQPFYKFIQKTYIFHSMALGALLYAMGGFPYIVWGMRGPFDSGPKGVRIVWVYHITWLVNSACHVWGKQEWNTGDLSRNNWWVAMLAFGEGWHNNHHAFEYSARHGLEWWQIDMTWYAIKALEAIGLATDVKLPTPAQKQKMAFAK</w:t>
      </w:r>
    </w:p>
    <w:p w14:paraId="37904B5F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ADS3.2</w:t>
      </w:r>
    </w:p>
    <w:p w14:paraId="35A85880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LDLQGNPIDWVSTHRHHHQFCDSEKDPHSPLEGFWFSHMSWMFDTKTIVERCGEPNNVGDLEKQPFYKFIEKTYIFHSVALGALLYSMGGFPYIVWGMRGPFDSGPKGVRIVWVYHITWLVNSACHVWGKQAWNTGDLSRNNWWVAMLAFGEGWHNNHHAFEYSARHGLEWWQIDMT</w:t>
      </w:r>
    </w:p>
    <w:p w14:paraId="618D5176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2.1</w:t>
      </w:r>
    </w:p>
    <w:p w14:paraId="33358FC8" w14:textId="5933D24C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GAGGRMSVPPEGKKAKSVVERVPFTKPPFTLGEIKKAIPPHCFKRSIPRSFSYVLYDLVIASLFYYVATNYFHQLPYPLSYVAWPLYMICQGCILTGVWVIAHECGHHAFSDYQWLDDTVGLVLHSFLLVPYFSWKYSHRRHHSNTGSLERDEVFVPKVKSALGSSAKYLNNPPGRILTLIVQFTLGWPLYLMFNVSGRPYDRFACHFDPKSPIYSDRERAQIFLSDVGILAMLYGLYRLTLAKGLAWVLCVYGVPLLVVNGFLVLITYLQHTHASLPHYDSSEWDWLRGALSTVDRDYGVLNTVFQ</w:t>
      </w:r>
    </w:p>
    <w:p w14:paraId="1E6705C6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2.2</w:t>
      </w:r>
    </w:p>
    <w:p w14:paraId="71553546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GAGGRMSVPPEGKKAKSVVERVPFTKPPFTLGEIKKAIPPHCFKRSIPRSFSYVLYDLVIASLFYYVATNYFHQLPYPLSYVAWPLYMICQGCILTGVWVIAHECGHHAFSDYQWLDDTVGLVLHSFLLVPYFSWKYSHRRHHSNTGSLERDEVFVPKVKSALGSSAKYLNNPPGRILTLIVQFTLGWPLYLMFNVSGRPYDRFACHFDPKSPIYSDRERAQIFLSDVGILAMLYGLYRLTVAKGLAWVLCVYGVPLLVVNGFLVLITYLQHTHASLPHYDSSEWDWLRGALSTVDRDYGVLNTVFHNITDTHVAHHLFSTMPHYHAMEATKAIKPILGEYYQFDGTPVAKAVWREAKECVYVEPDEGDKNKGVFWYNNKL</w:t>
      </w:r>
    </w:p>
    <w:p w14:paraId="6CE9AF0B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2.3</w:t>
      </w:r>
    </w:p>
    <w:p w14:paraId="341782E1" w14:textId="36C3AAC2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GAESRALPPPAGLKSGRAHHTKPPFTLAEIKKSIPPHCFRRSILRSFSYVAHDVAAASLLYYAAANYIHRLPRPLPHLAWPAYWFAQGCVFTGLWGIAHDCGHHAFSDIQAVDDGVGLILHSFLLVPYFSFKFSHRRHHSNTNSLDRDEVYVPKMKSEIHRSIKYLNNPIGRVIMLLIQLSIGFPLYLIFNASGRRYGRIANHFDPYSPIYKEGERAAVIISDAAILVVIHALCYLAGAKGVGWLLAVYGGPMVACNAFVGAITYLQHTHPSLPRYDSSEWEWLKATLSTVDRDYGRVLNEVFHHTADTHVVHHLFPTIPHYHAVEATAAVKPVLGEHYLFDEMPVVKALWRAAKECLYVEREEGGENKGVFWFNYKI</w:t>
      </w:r>
    </w:p>
    <w:p w14:paraId="22BD09B1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6.1</w:t>
      </w:r>
    </w:p>
    <w:p w14:paraId="0B7AA45B" w14:textId="5872C425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CRLAHSGFLFLGPQKRPNEGNRIFPQSSTSSGTCLLKWESLPRRLSKQKQCLISIRKREIVKAVAVTVAPSPAADNAEYRQQLCHEYGFRQIGEPLPDNVFEIDDAKSWKSVLISITSYALGIFMIAKAPWYLLPLAWAWTGTAITGFFVIGHDCAHKSFSRNKLVEDIVGTLAFMPLIYPYEPWRFKHDRHHAKTNMLEEDTAWLPVNPEDLESSILRKALIYAYGPFRPWMSIAHWLRMHFDVKNFRPNEVNRVKISLACVFAFMAIGWPLMIYKTGIMGWIKFWLMPWLGYHFWMS</w:t>
      </w:r>
      <w:r w:rsidRPr="006328F5">
        <w:rPr>
          <w:rFonts w:ascii="Times New Roman" w:hAnsi="Times New Roman" w:cs="Times New Roman"/>
        </w:rPr>
        <w:lastRenderedPageBreak/>
        <w:t>TFTMVHHTAPHIPFKSSDEWNAAKAQLNGTVHCDYPSWIEVLCHDINVHIPHHISPRIPSYNLRAAHKSLQENWGKYMNEASWNWRLMKTILTVCHVYDKEKNYAPFDEIVPEESQPITFLKQVMPDYA</w:t>
      </w:r>
    </w:p>
    <w:p w14:paraId="68A48C38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6.2</w:t>
      </w:r>
    </w:p>
    <w:p w14:paraId="45DB9F33" w14:textId="33C67524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CRLAHSGFLFLGPQKRPNEGNRIFPQSSTSSVAPSPAADNAEYRQQLCHEYGFRQIGEPLPDNVTLKDILDTLPKKVFEIDDAKSWKSVLISITSYALGIFMIAKAPWYLLPLAWAWTGTAITGFFVIGHDCAHKSFSRNKLVEDIVGTLAFMPLIYPYEPWRFKHDRHHAKTNMLEEDTAWLPVNPEDLESSILRKALIYAYGPFRPWMSIAHWLRMHFDVKNFRPNEVNRVKISLACVFAFMAIGWPLMIYKTGIMGWIKFWLMPWLGYHFWMSTFTMVHHTAPHIPFKSSDEWNAAKAQLNGTVHCDYPSWIEVLCHDINVHIPHHISPRIPSYNLRAAHKSLQENWGKYMNEASWNWRLMKTILTVCHVYDKEKNYAPFDEIVPEESQPITFLKQVMPDYA</w:t>
      </w:r>
    </w:p>
    <w:p w14:paraId="59879FF4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3.1</w:t>
      </w:r>
    </w:p>
    <w:p w14:paraId="5F88B520" w14:textId="5E6B7C54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VSSGARLSKSGADGEVFDGQQQYEGIGKRAADKFDPAAPPPFKIADIRAAIPAHCWVKNPWRSLSYVVWDVAAVFALLAAAVYINSWAFWPVYWIAQGTMFWALFVLGHDCGHGSFSDNTTLNNVVGHVLHSSILVPYHGWRISHRTHHQNHGHVEKDESWVPLPENLYKKLDFSTKFLRYKIPFPMFAYPLYLWYRSPGKTGSHFNPYSDLFKPNERGLIVTSTMCWAAMGVFLLYASTIVGPNMMFKLYGVPYLIFVMWLDTVTYLHHHGYDKKLPWYRSKEWSYLRGGLTTVDQDYGFFNKIHHDIGTHVIHHLFPQIPHYHLVEATREAKRVLGNYYREPRKSGPVPLHLIPALLKSLGRDHYVSDNGDIVYYQTDDELFPSKKI</w:t>
      </w:r>
    </w:p>
    <w:p w14:paraId="4607413F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3.2</w:t>
      </w:r>
    </w:p>
    <w:p w14:paraId="5C8D8DF6" w14:textId="16BBBE72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VSSGARLSKSGADGEVFDGQQQYEGIGKRAADKFDPAAPPPFKIADIRAAIPAHCWVKSPWRSLSYVVWDVAAVFALLAAAVYINSWAFWPVYWIAQGTMFWALFVLGHDCGHGSFSDNTTLNNVVGHVLHSSILVPYHGWRISHRTHHQNHGHVEKDESWVPWYRSPGKTGSHFNPYSDLFKPNERGLIVTSTMCWAAMGVFLLYASTIVGPNMMFKLYGVPYLIFVMWLDTVTYLHHHGYDKKLPWYRSKEWSYLRGGLTTVDQDYGFFNKIHHDIGTHVIHHLFPQIPHYHLVEASCSTSYSTREAKRVLGNYYREPRKSGPVPLHLIPALLKSLGRDHYVSDNGDIVYYQTDDELFPSKKI</w:t>
      </w:r>
    </w:p>
    <w:p w14:paraId="33BE2DD7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7/8.1</w:t>
      </w:r>
    </w:p>
    <w:p w14:paraId="3B85C7C6" w14:textId="428CFB05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SFVISECGLKPLPRIYPKPRAAQPLSSSNLRFSRTNQRFNSSFCSSSGINKERNWALRVSAPLRIQPVEEENRAINGGEEFDPAAPPPFKLSDIKAAIPKHCWVKDPWRSVSYVVRDVVAVFGMAAAAAYFNNWLVWPLYWFAQSTLFWALFVLGHDCGHGSFSNNPKLNSVFGHLLHSSILVPYHGWRISHRTHHQNHGHVENDESWHPLPEKIYNSLDNNTKMLRFTLPFPMLAYPFYLWSRSPGKKGSHFHPESDLFVPNERKDVITSTVCWTAMAALLVGLSFVIGPLQLLKLYGIPYLGFVAWLDLVTYLHHHGHEDKLPWYRGKEWSYLRGGLTTLDRDYGLINNIHHDIGTHVIHHLFPQIPHYHLIEATEAAKGVLGKYYREPKKSGPLPLHLLGELLRSMKKDHYVSDTGDIVYYQTDPQLNGGRKS</w:t>
      </w:r>
    </w:p>
    <w:p w14:paraId="61CF4203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7/8.2</w:t>
      </w:r>
    </w:p>
    <w:p w14:paraId="3586D8D7" w14:textId="79E69A69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SFVISECGLKPLPRIYPKPRAAQPLSSSNLRFSRTNQRFNSSFCSSTGIIKERNWALRVSAPLRIQPVEEENRAINGGEEFDPAAPPPFKLSDIKAAIPKHCWVKDPWRSVSYVVRDVVAVFGMAAAAAYFNNWLVWPLYWFAQSTLFWALFVLGHDCGHGSFSNNPKLNSVFGHLLHSSILVPYHGWRISHRTHHQNHGHVENDESWHPLPEKIYNSLDNNTKMLRFTLPFPMLAYPFYLWSRSPGKKGSHFHPESDLFVPNERKDVITSTVCWTAMAALLVGLSFVIGPLQLLKLYGVPYLGFVAWLDLVTYLHHHGHEDKLPWYRGKEWSYLRGGLTTLDRDYGLINNIHHDIGTHVIHHLFPQIPHYHLIEATEAAKGVLGKYYREPKKSGPLPLHLLGDLLRSMKKDHYVSDTGDI</w:t>
      </w:r>
      <w:r w:rsidRPr="006328F5">
        <w:rPr>
          <w:rFonts w:ascii="Times New Roman" w:hAnsi="Times New Roman" w:cs="Times New Roman"/>
        </w:rPr>
        <w:lastRenderedPageBreak/>
        <w:t>VYYQTDPQLNGGRKS</w:t>
      </w:r>
    </w:p>
    <w:p w14:paraId="1125F152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7/8.3</w:t>
      </w:r>
    </w:p>
    <w:p w14:paraId="1EBE9566" w14:textId="704AF190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SWVLSECGLRPLPRIYPKPRTDQYVSNSNPSRLRVSRTGFSSDSSFSLVGRERNWGLKVSAPLRFQEVEEESEERGSVVVNGVDEFDPGAPPPFKLSDIRAAIPKHCWVKDPWRSMSYVVRDVVVVFGLAAGAAYFNNWAVWPLYWFAQSTMFWALFVLGHDCGHGSFSNDPKLNSVAGHLLHSSILVPYHGWRISHRTHHQNHGHVENDESWHPIPEKIYKTLDFATKKLRFTLPFPMLAYPFYLWGRSPGKKGSHFHPDSDLFVPNERKDVITSTVCWTAMLAILAGLSFVMGPVQLLKLYGIPYIGFVAWLDLVTYLHHHGHDEKLPWYRGKEWSYLRGGLTTLDRDYGWINNIHHDIGTHVIHHLFPQIPHYHLIEATAAAKPVLGKYYKEPKKSGPFPFYLLGVLQKSMKKDHYVSDTGDIVYYQTDPELN</w:t>
      </w:r>
    </w:p>
    <w:p w14:paraId="10300B80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7/8.4</w:t>
      </w:r>
    </w:p>
    <w:p w14:paraId="06221F6C" w14:textId="17578237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ASLQLNCKPFTPLLLHSRSASKRAPKFSTVRCSAASPSKSYTITLLPGDGIGPEVISVAKNALKLVASLEGFAFKFTEVPMGGAALDLTGVPLPEETLSIAKGSDAVLLGAIGGYKWDNNEKHLKPETGLLQLRAGLKVFANLRPATVLPQLVDASTLKKDVAEGVDLMVVRELTGGIYFGKPRGFGKNENGEEIGFNTEVYTTHEIDRIARVAFETARKRGGKLCSVDKANVLEASMLWRKRVTALASEYPDVELSHMYVDNAAMQLVRNPKQFDTIVTNNIFGDILSDEASMITGSIGMLPSASLGESGPGLFEPIHGSAPDIAGQDKANPLATVLSAAMLLKYGLGEEKAARRIEAAVLDTLDRGYRTGDIHSAGQKLVGCREMGEQVLKSIDSKVATAVGHGSFSNDPKLNSVAGHLLHSSILAPYHGWRISHRTHNQNHGHVENDESWHPIPEKIYRTLDFATKKLRFTLPFPMLAYPFYLLGRSPGKKGSHFHPDSDLFVPIERKDVITSTVCWTAMVAGLSFVTGPAHLSEFHASLYNLKMELGLQGFVAWLDLVTYLHHHGHDEKLPWYRGMELPETGAHDT</w:t>
      </w:r>
    </w:p>
    <w:p w14:paraId="7ABCAF0C" w14:textId="77777777" w:rsidR="006328F5" w:rsidRP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&gt;PfFAD7/8.5</w:t>
      </w:r>
    </w:p>
    <w:p w14:paraId="132B32CD" w14:textId="35C3561A" w:rsidR="006328F5" w:rsidRDefault="006328F5" w:rsidP="006328F5">
      <w:pPr>
        <w:rPr>
          <w:rFonts w:ascii="Times New Roman" w:hAnsi="Times New Roman" w:cs="Times New Roman"/>
        </w:rPr>
      </w:pPr>
      <w:r w:rsidRPr="006328F5">
        <w:rPr>
          <w:rFonts w:ascii="Times New Roman" w:hAnsi="Times New Roman" w:cs="Times New Roman"/>
        </w:rPr>
        <w:t>MAASLQLNCKPFTPLLLHSKSASKRAPKFSTVHCSAASPSKSYTITLLPGDGIGPEVISVAKNALKLVASLEGFAFKFTEVPVGGAALDLTGVPLPEETLSIAKGSDAVLLGAIGGYKWDNNEKHLKPETGLLQLRAGLKVFANLRPATVLPQLVDASTLKKDVAEGVDLMVVRELTGGIYFGKPRGFGKNENGEEIGFNTEVYTTHEIDRIARVAFETARKRGGKLCSVDKANVLEASMLWRKRVTALASEYPDVELSHMYVDNAAMQLVRNPKQFDTIVTNNIFGDILSDEASMITGSIGMLPSASLGESGPGLFEPIHGSAPDIAGQDKANPLATVLSAAMLLKYGLGEEKAARRIEAAVLDTLDRGYRTGDIHSAGQSGEEMGEQVLKSIDSKVTIAVGHGSFSNDPKLNSVAGHLLHSSILVPYHGWRISHRTHHQNHGHVENDESWHPIPEKIYRTLDFATKKLRFTLPFPMLAYPFYLWGRSPGKKGSHFHPDSDLFVPNERKDVITSTVCWTAMVAGLSFVTGPAQLLKTLWHTLYWICGMA</w:t>
      </w:r>
    </w:p>
    <w:p w14:paraId="21CAE5AF" w14:textId="7FDA33ED" w:rsidR="00081F8A" w:rsidRDefault="00081F8A" w:rsidP="006328F5">
      <w:pPr>
        <w:rPr>
          <w:rFonts w:ascii="Times New Roman" w:hAnsi="Times New Roman" w:cs="Times New Roman"/>
        </w:rPr>
      </w:pPr>
    </w:p>
    <w:p w14:paraId="2CB8B34C" w14:textId="77777777" w:rsidR="00081F8A" w:rsidRP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&gt;PfSLD1.1</w:t>
      </w:r>
    </w:p>
    <w:p w14:paraId="44C34546" w14:textId="77777777" w:rsidR="00081F8A" w:rsidRP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MADQHKKYITSDELKKHNKPHDLWLSIQGKIYNVTDWSKIHPGGPIPLMNLAGQDVTDAFIAFHPASAWKFLDNFFTGYYLQDFEVSEVSRDYRNLSAKFTKSGLFEKKGHGTILSLCFVTLLLSACFYGVLRSDSFFIHMLSGGLLGFTWMQIAYLGHDSGHYNIMTSRGFNKFVQILTGNCLTGISIAWWKWTHNAHHVSCNSLDYDPDLQHLPVLAVSSKLFQSLTSRFYLRELTFDPLSRFFVSYQHFTFYPVMCVARVNLYLQTLLLLFSKRKVPDRALNILGIAVFWTWFPLLVSCLPNWSERVLFVLASFCVCAIQHVQFCLNHFAANVYVGAPKGNDWFEKQTSGTIDIACSPKMDWFFGGLQFQLEHHLFPRLPRCNLRKISPVVQELCKKHNLPYTESLLRRGE</w:t>
      </w:r>
    </w:p>
    <w:p w14:paraId="12456008" w14:textId="77777777" w:rsidR="00081F8A" w:rsidRP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&gt;PfSLD1.2</w:t>
      </w:r>
    </w:p>
    <w:p w14:paraId="710704A1" w14:textId="2E87DC14" w:rsid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MAAETKKYITSDELKKHNKREDLWLSIQGKVYNVTDWAKQHPGGEVPLMNMAGEDVTDAFIAFHPGSAWKHLDRFFTGYHLQDFHVSEMSRDYRNLANHIAKSGLFENKGHGTIYYL</w:t>
      </w:r>
      <w:r w:rsidRPr="00081F8A">
        <w:rPr>
          <w:rFonts w:ascii="Times New Roman" w:hAnsi="Times New Roman" w:cs="Times New Roman"/>
        </w:rPr>
        <w:lastRenderedPageBreak/>
        <w:t>CLVSVLLAACFYGVLRCDDFSIHMLSGAVLGFVWMQVAYLGHDSGHYCMMMNPRFNKVAQILTGNCLTGISIAWWKWTHNAHHIACNSLDYDPDLQHLPMLAVSTSLFKSLTSQFYGRKRIRLGRQILHQLPASHLLPCNVRCQSQSLSSNILAALLPYLTGLRESSSCSRASASVQFSTFSSRSTISPPMSTLGRPNRSEWLEKQTKGTIDISCPSWMDWFFGGLQFQLEHHLFPRLPRCQLRKISPIVEELCKKHNLPYRSLSFFEANKWTLRTLRAAALEARDFTVVPKNLLWEAVNTHG</w:t>
      </w:r>
    </w:p>
    <w:p w14:paraId="73305A12" w14:textId="77777777" w:rsidR="00081F8A" w:rsidRP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&gt;PfSLD1.3</w:t>
      </w:r>
    </w:p>
    <w:p w14:paraId="2D12B6A5" w14:textId="0A814381" w:rsid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MGVMWIQSGWMGHDSGHYQIMLTPNVNRFVQILSGNVLAGISIAWWKRNHNAHHIAVNSLDHDPDLQHMPFFAVSSKLFNSITSFYYGRKMQFDKASRFLISNQHWTFYPVMCFARLNLFAQSFMLLLSKTPVPNRGLELLGLLVFWIWYPLLVSCLPSWSERVLFVAASFVVTSIQHVQFCLNHFSSSVYVGKPKGNDWFEKQTNGSLDISCPSWMDWFHGGLQFQIEHHLFPRLPRGQLRSISPFVRELCKKHGLPYNCATFLGANVLTVRTLRDAAMQARDFTKPLPKNLVWEAVNTHG</w:t>
      </w:r>
    </w:p>
    <w:p w14:paraId="6DD52E54" w14:textId="77777777" w:rsidR="00081F8A" w:rsidRP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&gt;PfSLD1.4</w:t>
      </w:r>
    </w:p>
    <w:p w14:paraId="1C0752FA" w14:textId="2FC74F56" w:rsid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MAAETKKYITSDELKKHNKREDLWLSIQGKVYNVTDWAKQHPGGEVPLMNMAGEDVTDAFIAFHPGSAWKHLDRFFTGYHLQDFHVSEMSRDYRNLANHIAKSGLFENKGHGTIYYLCLVSVLLAACFYGVLRCDDFSIHMLSGAVLGFVWMQVAYLGHDSGHYCMMMNPRFNKVAQILTGNCLTGISIAWWKWTHNAHHIACNSLDYDPDLQHLPMLAVSTSLFKSLTSQFYGRKLEFDSVARFFISYQHLTYYPVMCVARVNLYLQTFLLLLSNRKVPDRALNILGIMVFWTWFPLLVASLPNWTERVLFVLASFCVCSIQHIQFTLNHFAANVYIGPPKSSEWLEKQTKGTIDISCPSWMDWFFGGLQFQLEHHLFPRLPRCQLRKISPIVEELCKKHNLPYRSLSFFEANKWTLRTLRAAALEARDFTVVPKNLLWEAVNTHG</w:t>
      </w:r>
    </w:p>
    <w:p w14:paraId="4A87FF6C" w14:textId="77777777" w:rsidR="00081F8A" w:rsidRP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&gt;PfSLD1.5</w:t>
      </w:r>
    </w:p>
    <w:p w14:paraId="0C3B59AE" w14:textId="6E97E21E" w:rsid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MADQHKKYITSDELKKHTKPHDLWLSIQGKVYNVTDWSKIHPGGPIPLMNLAGQDVTDAFIAFHPASAWKFLNNFFTGYYLEDFEVSEVSRDYRNLSAKFTKSGLFEKKGHGTVLSLCFVTLLLSACFYGVLRSDSFFIHMLSGGLLGFTWMQIAYLGHDSGHYNIMTSRGFNKFVQILTGNCLTGISIAWWKWTHNAHHVSCNSLDYDPDLQHLARSRGFFEALSISNIALLPQRTHV</w:t>
      </w:r>
    </w:p>
    <w:p w14:paraId="0314D184" w14:textId="77777777" w:rsidR="00081F8A" w:rsidRP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&gt;PfSLD1.6</w:t>
      </w:r>
    </w:p>
    <w:p w14:paraId="53CA9414" w14:textId="7FA62315" w:rsid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MIIICKKTISXCGALMGVMWIQSGWMGHDSGHYQIMLTPNVNRFVQILSGNVLAGISIAWWKRNHNAHHIAVNSLDHDPDLQHMPFFAVSSKLFNSITSFYYGRKMQFDKASRFLISNQHWTFYPVMCFARLNLFAQSFMLLLSKTPVPNRGLELLGLLVFWIWYPLLVSCLPSWSERVLFVAASFVVTSIQHVQFCLNHFSSSVYVGKPKGNDWFEKQTNGSLDISCPSWMDWFHGGLQFQIEHHLFPRLPRGQLRSISPFVRELCKKHGLPYNCATFLGANVLTVRTLRDAAMQARDFTKPLPKNLVWEAVNTHG</w:t>
      </w:r>
    </w:p>
    <w:p w14:paraId="60B015DB" w14:textId="77777777" w:rsidR="00081F8A" w:rsidRP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&gt;PfDES1.1</w:t>
      </w:r>
    </w:p>
    <w:p w14:paraId="5E4353BD" w14:textId="77777777" w:rsidR="00081F8A" w:rsidRP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MGFEGEKGVMAADFFWSYTDEPHASRRRQILSQYPQIKQLFGPDPFAFLKVAAVVLLQLWTAAFLNNASWLQILTVAYFFGSFLNHNLFLAIHELSHNLAFSTPVYNRWLGIFANLPIGVPMSVTFQKYHLEHHRYQGVDGVDMDVPSLTEAKVVRNTVSKSIWVVLQLFFYALRPLFLKPKPPGIWEFINLTIQVSLDATIVHFWGWKSFGYLILSTFVGGGMHPMAGHFISEHYVFNPDQETYSYYGPLNLMTWSVGYHNEHHDFPRIPGSKLHKVRDIAPEFYQNLESYQSWSQVIYMYVMDRTVGPFSRMKRNISSSDKKSE</w:t>
      </w:r>
    </w:p>
    <w:p w14:paraId="57F06A0D" w14:textId="77777777" w:rsidR="00081F8A" w:rsidRP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&gt;PfDES1.2</w:t>
      </w:r>
    </w:p>
    <w:p w14:paraId="239CD39E" w14:textId="44761D77" w:rsid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MGFEGEKGVMATDFFWSYTDEPHASRRRQILSQYPQIKQLFGPDPFAFLKVAAVVLLQLWTAAFLNNASWLQILTVAYFFGSFLNHNLFLAIHELSHNLAFSTPVYNRWLGIFANLPIGVPM</w:t>
      </w:r>
      <w:r w:rsidRPr="00081F8A">
        <w:rPr>
          <w:rFonts w:ascii="Times New Roman" w:hAnsi="Times New Roman" w:cs="Times New Roman"/>
        </w:rPr>
        <w:lastRenderedPageBreak/>
        <w:t>SVTFQKYHLEHHRYQGVDGVDMDVPSLTEAKVVRNTVSKSIWVVLQLFFYALRPLFLKPKPPGIWEFINLTIQVSLDATIVHFWGWKSFGYLILSTFVGGGMHPMAGHFISEHYVFNPDQETYSYYGPLNLMTWSVGYHNEHHDFPRIPGSKLHKVRDIAPEFYQNLESYQSWSQVIYMYVMDRTVGPFSRMKRNISSSDKKSE</w:t>
      </w:r>
    </w:p>
    <w:p w14:paraId="247EB387" w14:textId="77777777" w:rsidR="00081F8A" w:rsidRP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&gt;PfDES1.3</w:t>
      </w:r>
    </w:p>
    <w:p w14:paraId="02552A23" w14:textId="185D3D5F" w:rsid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MATDFFWSYTDEPHASRRRIILSKYPQIRQLFGPDPFAFLKIAAIVSIQLWTATFLYNASWLKILIVAYFFGSFLNNNLFLAIHELSHNLAFSTPVYNRWLGIFANLPIGVPMSVTFQKYHLEHHRYQGVDGIDMDIPSLTEAYLVTNAFTKSIWVIMQLFFYALRPLFLKPKPPGLWEFANLIAQLALDVAIVYFWGWKAFGYLILSTFVGGGMHPMAGHFISEHYVFNSEQETYSYYGPLNLMTWNVGFHNEHHDFPRIPGSKLHKVKEIAPEYYDNLDCYRSWSQVIYMYVMDRTVGPFSRMKRSLSVKSLNKSE</w:t>
      </w:r>
    </w:p>
    <w:p w14:paraId="78DE9759" w14:textId="77777777" w:rsidR="00081F8A" w:rsidRPr="00081F8A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&gt;PfDES1.4</w:t>
      </w:r>
    </w:p>
    <w:p w14:paraId="4C08183D" w14:textId="0E613715" w:rsidR="00081F8A" w:rsidRPr="006328F5" w:rsidRDefault="00081F8A" w:rsidP="00081F8A">
      <w:pPr>
        <w:rPr>
          <w:rFonts w:ascii="Times New Roman" w:hAnsi="Times New Roman" w:cs="Times New Roman"/>
        </w:rPr>
      </w:pPr>
      <w:r w:rsidRPr="00081F8A">
        <w:rPr>
          <w:rFonts w:ascii="Times New Roman" w:hAnsi="Times New Roman" w:cs="Times New Roman"/>
        </w:rPr>
        <w:t>MGYQGKESGEEEGVMATDFFWSYTDEPHASRRRIILSKYPQIRQLFGPDPFAFLKIAAIVSIQLWTATFLYNASWLKILIVAYFFGSFLNNNLFLAIHELSHNLAFSTPVYNRWLGIFANLPIGVPMSVTFQKYHLEHHRYQGVDGIDMDIPSLTEAYLVTNAFTKSIWVIMQLFFYALRPLFLKPKPPGLWEFANLIAQLALDVAVVYFWGWKAFGYLISVYICWRWNAPHGRPLYLRTLCFQLGTRDLFLLRSSESNDMERRIP</w:t>
      </w:r>
    </w:p>
    <w:sectPr w:rsidR="00081F8A" w:rsidRPr="006328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02"/>
    <w:rsid w:val="00061302"/>
    <w:rsid w:val="00081F8A"/>
    <w:rsid w:val="001F7E2B"/>
    <w:rsid w:val="00240563"/>
    <w:rsid w:val="006328F5"/>
    <w:rsid w:val="00EF6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41A13"/>
  <w15:chartTrackingRefBased/>
  <w15:docId w15:val="{93053738-2F80-481F-8607-6CACF70B2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80</Words>
  <Characters>13570</Characters>
  <Application>Microsoft Office Word</Application>
  <DocSecurity>0</DocSecurity>
  <Lines>113</Lines>
  <Paragraphs>31</Paragraphs>
  <ScaleCrop>false</ScaleCrop>
  <Company/>
  <LinksUpToDate>false</LinksUpToDate>
  <CharactersWithSpaces>15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uan</dc:creator>
  <cp:keywords/>
  <dc:description/>
  <cp:lastModifiedBy>Jophcy Kumar</cp:lastModifiedBy>
  <cp:revision>2</cp:revision>
  <dcterms:created xsi:type="dcterms:W3CDTF">2021-10-29T08:08:00Z</dcterms:created>
  <dcterms:modified xsi:type="dcterms:W3CDTF">2021-10-29T08:08:00Z</dcterms:modified>
</cp:coreProperties>
</file>